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9370C" w14:textId="77777777" w:rsidR="004C12C1" w:rsidRDefault="004C12C1" w:rsidP="004C12C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s</w:t>
      </w:r>
    </w:p>
    <w:tbl>
      <w:tblPr>
        <w:tblW w:w="7960" w:type="dxa"/>
        <w:tblLook w:val="04A0" w:firstRow="1" w:lastRow="0" w:firstColumn="1" w:lastColumn="0" w:noHBand="0" w:noVBand="1"/>
      </w:tblPr>
      <w:tblGrid>
        <w:gridCol w:w="6040"/>
        <w:gridCol w:w="960"/>
        <w:gridCol w:w="960"/>
      </w:tblGrid>
      <w:tr w:rsidR="004C12C1" w:rsidRPr="001F3934" w14:paraId="5970EB20" w14:textId="77777777" w:rsidTr="00745096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C53E" w14:textId="77777777" w:rsidR="004C12C1" w:rsidRPr="001F3934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3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S1: Maternal EPDS and PSS Questions, Healthy Star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94FE" w14:textId="77777777" w:rsidR="004C12C1" w:rsidRPr="001F3934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BA54" w14:textId="77777777" w:rsidR="004C12C1" w:rsidRPr="001F3934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12C1" w:rsidRPr="001F3934" w14:paraId="17A50BC1" w14:textId="77777777" w:rsidTr="00745096">
        <w:trPr>
          <w:trHeight w:val="300"/>
        </w:trPr>
        <w:tc>
          <w:tcPr>
            <w:tcW w:w="6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BF916D2" w14:textId="77777777" w:rsidR="004C12C1" w:rsidRPr="001F3934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3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D5B37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3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14086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3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4C12C1" w:rsidRPr="001F3934" w14:paraId="6B807110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C0B1FF" w14:textId="77777777" w:rsidR="004C12C1" w:rsidRPr="001F3934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3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ived Stress Scale Ques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95708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3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CAE1D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39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4C12C1" w:rsidRPr="001F3934" w14:paraId="3C9C75F8" w14:textId="77777777" w:rsidTr="00745096">
        <w:trPr>
          <w:trHeight w:val="840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E6D9F" w14:textId="77777777" w:rsidR="004C12C1" w:rsidRPr="00AC000D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C00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C00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 the last month, how often have you been upset about something that happened unexpectedly? (0=never, 1=almost never, 2=sometimes, 3=</w:t>
            </w:r>
            <w:proofErr w:type="gramStart"/>
            <w:r w:rsidRPr="00AC00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irly often</w:t>
            </w:r>
            <w:proofErr w:type="gramEnd"/>
            <w:r w:rsidRPr="00AC00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4=very ofte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3B83" w14:textId="77777777" w:rsidR="004C12C1" w:rsidRPr="001F3934" w:rsidRDefault="004C12C1" w:rsidP="00745096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7E6C2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4C12C1" w:rsidRPr="001F3934" w14:paraId="1B79F66D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68E99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65D0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3BB6D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.9</w:t>
            </w:r>
          </w:p>
        </w:tc>
      </w:tr>
      <w:tr w:rsidR="004C12C1" w:rsidRPr="001F3934" w14:paraId="63C4F93D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F856C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most 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4132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80783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</w:t>
            </w:r>
          </w:p>
        </w:tc>
      </w:tr>
      <w:tr w:rsidR="004C12C1" w:rsidRPr="001F3934" w14:paraId="1FF0BF90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A9266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meti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027C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F280F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.9</w:t>
            </w:r>
          </w:p>
        </w:tc>
      </w:tr>
      <w:tr w:rsidR="004C12C1" w:rsidRPr="001F3934" w14:paraId="38C3830F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1B14E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irly 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EDCD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EC40B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6</w:t>
            </w:r>
          </w:p>
        </w:tc>
      </w:tr>
      <w:tr w:rsidR="004C12C1" w:rsidRPr="001F3934" w14:paraId="50318D31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79E9B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ery 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7713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0FAC8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</w:t>
            </w:r>
          </w:p>
        </w:tc>
      </w:tr>
      <w:tr w:rsidR="004C12C1" w:rsidRPr="001F3934" w14:paraId="3C050FA0" w14:textId="77777777" w:rsidTr="00745096">
        <w:trPr>
          <w:trHeight w:val="840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27608" w14:textId="77777777" w:rsidR="004C12C1" w:rsidRPr="001F3934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. </w:t>
            </w: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 the last month, how often have you felt that you were unable to control important things in your life? (0=never, 1=almost never, 2=sometimes, 3=</w:t>
            </w: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irly often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4=very ofte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D398" w14:textId="77777777" w:rsidR="004C12C1" w:rsidRPr="001F3934" w:rsidRDefault="004C12C1" w:rsidP="00745096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03B05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4C12C1" w:rsidRPr="001F3934" w14:paraId="385A353F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53AAD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D89C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AC9BE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.7</w:t>
            </w:r>
          </w:p>
        </w:tc>
      </w:tr>
      <w:tr w:rsidR="004C12C1" w:rsidRPr="001F3934" w14:paraId="274E2885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986B4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most 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98E9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3DD50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.9</w:t>
            </w:r>
          </w:p>
        </w:tc>
      </w:tr>
      <w:tr w:rsidR="004C12C1" w:rsidRPr="001F3934" w14:paraId="38930AB9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543B7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meti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B5AC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D5A6E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.4</w:t>
            </w:r>
          </w:p>
        </w:tc>
      </w:tr>
      <w:tr w:rsidR="004C12C1" w:rsidRPr="001F3934" w14:paraId="1321F788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F3019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irly 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2790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BC283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4</w:t>
            </w:r>
          </w:p>
        </w:tc>
      </w:tr>
      <w:tr w:rsidR="004C12C1" w:rsidRPr="001F3934" w14:paraId="57247DD5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1CB04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ery 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0B2E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7BC6E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</w:t>
            </w:r>
          </w:p>
        </w:tc>
      </w:tr>
      <w:tr w:rsidR="004C12C1" w:rsidRPr="001F3934" w14:paraId="6CE210F1" w14:textId="77777777" w:rsidTr="00745096">
        <w:trPr>
          <w:trHeight w:val="840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C4539" w14:textId="77777777" w:rsidR="004C12C1" w:rsidRPr="001F3934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3. </w:t>
            </w: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 the last month, how often how often have you felt nervous and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ressed? (0=never, 1=almost never, 2=sometimes, 3=</w:t>
            </w: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irly often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4=very ofte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6450" w14:textId="77777777" w:rsidR="004C12C1" w:rsidRPr="001F3934" w:rsidRDefault="004C12C1" w:rsidP="00745096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D2B46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4C12C1" w:rsidRPr="001F3934" w14:paraId="7B42597C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0D8C6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FB13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4C4E5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8</w:t>
            </w:r>
          </w:p>
        </w:tc>
      </w:tr>
      <w:tr w:rsidR="004C12C1" w:rsidRPr="001F3934" w14:paraId="3041DAED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FD126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most 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763F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027C0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.4</w:t>
            </w:r>
          </w:p>
        </w:tc>
      </w:tr>
      <w:tr w:rsidR="004C12C1" w:rsidRPr="001F3934" w14:paraId="69E4DB6A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87855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meti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4499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D74C2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5.2</w:t>
            </w:r>
          </w:p>
        </w:tc>
      </w:tr>
      <w:tr w:rsidR="004C12C1" w:rsidRPr="001F3934" w14:paraId="40F54551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26068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irly 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22AA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3A608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4</w:t>
            </w:r>
          </w:p>
        </w:tc>
      </w:tr>
      <w:tr w:rsidR="004C12C1" w:rsidRPr="001F3934" w14:paraId="56469E88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1080D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ery 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9A1D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B17A3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2</w:t>
            </w:r>
          </w:p>
        </w:tc>
      </w:tr>
      <w:tr w:rsidR="004C12C1" w:rsidRPr="001F3934" w14:paraId="5C707386" w14:textId="77777777" w:rsidTr="00745096">
        <w:trPr>
          <w:trHeight w:val="840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CAAD5" w14:textId="77777777" w:rsidR="004C12C1" w:rsidRPr="001F3934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4. </w:t>
            </w: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 the last month, how often have you felt confident about your ability to handle your personal problems? (4=never, 3=almost never, 2=sometimes, 1=</w:t>
            </w: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irly often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0=very ofte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AF02" w14:textId="77777777" w:rsidR="004C12C1" w:rsidRPr="001F3934" w:rsidRDefault="004C12C1" w:rsidP="00745096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09C7E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4C12C1" w:rsidRPr="001F3934" w14:paraId="69CED48B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CCF24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ery 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94C2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EB9E8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.8</w:t>
            </w:r>
          </w:p>
        </w:tc>
      </w:tr>
      <w:tr w:rsidR="004C12C1" w:rsidRPr="001F3934" w14:paraId="12702005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CBB7A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irly 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0F22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E870F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.6</w:t>
            </w:r>
          </w:p>
        </w:tc>
      </w:tr>
      <w:tr w:rsidR="004C12C1" w:rsidRPr="001F3934" w14:paraId="70EBC114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923EC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meti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1936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7E57C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4</w:t>
            </w:r>
          </w:p>
        </w:tc>
      </w:tr>
      <w:tr w:rsidR="004C12C1" w:rsidRPr="001F3934" w14:paraId="4119E6C9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AFFFF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most 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AA7D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83084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7</w:t>
            </w:r>
          </w:p>
        </w:tc>
      </w:tr>
      <w:tr w:rsidR="004C12C1" w:rsidRPr="001F3934" w14:paraId="11217ECF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78028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3322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26675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</w:t>
            </w:r>
          </w:p>
        </w:tc>
      </w:tr>
      <w:tr w:rsidR="004C12C1" w:rsidRPr="001F3934" w14:paraId="0716CCC3" w14:textId="77777777" w:rsidTr="00745096">
        <w:trPr>
          <w:trHeight w:val="840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A78AE" w14:textId="77777777" w:rsidR="004C12C1" w:rsidRPr="001F3934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 xml:space="preserve">5. </w:t>
            </w: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 the last month, how often have you felt that things were going your way? (4=never, 3=almost never, 2=sometimes, 1=</w:t>
            </w: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irly often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0=very ofte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8EDE" w14:textId="77777777" w:rsidR="004C12C1" w:rsidRPr="001F3934" w:rsidRDefault="004C12C1" w:rsidP="00745096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9A475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4C12C1" w:rsidRPr="001F3934" w14:paraId="1EB66901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A076C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ery 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6A27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426EE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.7</w:t>
            </w:r>
          </w:p>
        </w:tc>
      </w:tr>
      <w:tr w:rsidR="004C12C1" w:rsidRPr="001F3934" w14:paraId="156203DA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71E9C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irly 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18F1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FC054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.9</w:t>
            </w:r>
          </w:p>
        </w:tc>
      </w:tr>
      <w:tr w:rsidR="004C12C1" w:rsidRPr="001F3934" w14:paraId="76A18CAD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A718C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meti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0046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E2D02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.7</w:t>
            </w:r>
          </w:p>
        </w:tc>
      </w:tr>
      <w:tr w:rsidR="004C12C1" w:rsidRPr="001F3934" w14:paraId="43F30EF2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EB8DE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most 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E568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B8891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8</w:t>
            </w:r>
          </w:p>
        </w:tc>
      </w:tr>
      <w:tr w:rsidR="004C12C1" w:rsidRPr="001F3934" w14:paraId="6E5C873C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145CF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059F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45C0E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4C12C1" w:rsidRPr="001F3934" w14:paraId="4FA95FAB" w14:textId="77777777" w:rsidTr="00745096">
        <w:trPr>
          <w:trHeight w:val="840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CF644" w14:textId="77777777" w:rsidR="004C12C1" w:rsidRPr="001F3934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6. </w:t>
            </w: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 the last month, how often have you found that you could not cope with all the things you had to do? (0=never, 1=almost never, 2=sometimes, 3=</w:t>
            </w: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irly often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4=very ofte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7714" w14:textId="77777777" w:rsidR="004C12C1" w:rsidRPr="001F3934" w:rsidRDefault="004C12C1" w:rsidP="00745096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51527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4C12C1" w:rsidRPr="001F3934" w14:paraId="3B650EB1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80F8B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1AF8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C5CE8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.6</w:t>
            </w:r>
          </w:p>
        </w:tc>
      </w:tr>
      <w:tr w:rsidR="004C12C1" w:rsidRPr="001F3934" w14:paraId="14975C98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1710C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most 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9D8A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AC294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.1</w:t>
            </w:r>
          </w:p>
        </w:tc>
      </w:tr>
      <w:tr w:rsidR="004C12C1" w:rsidRPr="001F3934" w14:paraId="23AAE2F5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7E8DF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meti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6896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21776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.7</w:t>
            </w:r>
          </w:p>
        </w:tc>
      </w:tr>
      <w:tr w:rsidR="004C12C1" w:rsidRPr="001F3934" w14:paraId="07507EA7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1A9B7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irly 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D415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CF430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5</w:t>
            </w:r>
          </w:p>
        </w:tc>
      </w:tr>
      <w:tr w:rsidR="004C12C1" w:rsidRPr="001F3934" w14:paraId="7656FA2E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77C66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ery 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2394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DCC64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4C12C1" w:rsidRPr="001F3934" w14:paraId="55B87696" w14:textId="77777777" w:rsidTr="00745096">
        <w:trPr>
          <w:trHeight w:val="840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8BF9C" w14:textId="77777777" w:rsidR="004C12C1" w:rsidRPr="001F3934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7. </w:t>
            </w: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 the past month, how often have you been able to control irritations in your life? (4=never, 3=almost never, 2=sometimes, 1=</w:t>
            </w: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irly often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0=very ofte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71C2" w14:textId="77777777" w:rsidR="004C12C1" w:rsidRPr="001F3934" w:rsidRDefault="004C12C1" w:rsidP="00745096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7C7CA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4C12C1" w:rsidRPr="001F3934" w14:paraId="4FEAC61E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A290B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ery 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4896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E882B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.8</w:t>
            </w:r>
          </w:p>
        </w:tc>
      </w:tr>
      <w:tr w:rsidR="004C12C1" w:rsidRPr="001F3934" w14:paraId="795C86A7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F4755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irly 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914C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2EF8B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.5</w:t>
            </w:r>
          </w:p>
        </w:tc>
      </w:tr>
      <w:tr w:rsidR="004C12C1" w:rsidRPr="001F3934" w14:paraId="178884DF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6A8BB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meti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F5B6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610A0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.1</w:t>
            </w:r>
          </w:p>
        </w:tc>
      </w:tr>
      <w:tr w:rsidR="004C12C1" w:rsidRPr="001F3934" w14:paraId="348329F6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E2212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most 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FC2F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0636C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4</w:t>
            </w:r>
          </w:p>
        </w:tc>
      </w:tr>
      <w:tr w:rsidR="004C12C1" w:rsidRPr="001F3934" w14:paraId="07FDEAE3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D826F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9B6B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4091A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</w:t>
            </w:r>
          </w:p>
        </w:tc>
      </w:tr>
      <w:tr w:rsidR="004C12C1" w:rsidRPr="001F3934" w14:paraId="11ADEA3B" w14:textId="77777777" w:rsidTr="00745096">
        <w:trPr>
          <w:trHeight w:val="840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8CD7F" w14:textId="77777777" w:rsidR="004C12C1" w:rsidRPr="001F3934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8. </w:t>
            </w: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 the past month, how often have you felt that you were on top of things? (4=never, 3=almost never, 2=sometimes, 1=</w:t>
            </w: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irly often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0=very ofte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6278" w14:textId="77777777" w:rsidR="004C12C1" w:rsidRPr="001F3934" w:rsidRDefault="004C12C1" w:rsidP="00745096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E6D8F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4C12C1" w:rsidRPr="001F3934" w14:paraId="39706A4F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FA6D5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ery 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2B93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452FC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.4</w:t>
            </w:r>
          </w:p>
        </w:tc>
      </w:tr>
      <w:tr w:rsidR="004C12C1" w:rsidRPr="001F3934" w14:paraId="27125AEA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B2D98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irly 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F257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DD072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.2</w:t>
            </w:r>
          </w:p>
        </w:tc>
      </w:tr>
      <w:tr w:rsidR="004C12C1" w:rsidRPr="001F3934" w14:paraId="098953E1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69103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meti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D6EF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38D87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.2</w:t>
            </w:r>
          </w:p>
        </w:tc>
      </w:tr>
      <w:tr w:rsidR="004C12C1" w:rsidRPr="001F3934" w14:paraId="1748FF99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39E6D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most 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A493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36150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3</w:t>
            </w:r>
          </w:p>
        </w:tc>
      </w:tr>
      <w:tr w:rsidR="004C12C1" w:rsidRPr="001F3934" w14:paraId="1E1B824B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259A3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9FE0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3302A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4C12C1" w:rsidRPr="001F3934" w14:paraId="55C2ED90" w14:textId="77777777" w:rsidTr="00745096">
        <w:trPr>
          <w:trHeight w:val="840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23238" w14:textId="77777777" w:rsidR="004C12C1" w:rsidRPr="001F3934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9. </w:t>
            </w: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 the past month, how often have you been angered because of things that were outside of your control? (0=never, 1=almost never, 2=sometimes, 3=</w:t>
            </w: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irly often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4=very ofte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3FF2" w14:textId="77777777" w:rsidR="004C12C1" w:rsidRPr="001F3934" w:rsidRDefault="004C12C1" w:rsidP="00745096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B0A32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4C12C1" w:rsidRPr="001F3934" w14:paraId="236D2943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09F81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EAD0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3E3F6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</w:tr>
      <w:tr w:rsidR="004C12C1" w:rsidRPr="001F3934" w14:paraId="1DB6D49E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4C176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most 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A8B4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ADD42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.8</w:t>
            </w:r>
          </w:p>
        </w:tc>
      </w:tr>
      <w:tr w:rsidR="004C12C1" w:rsidRPr="001F3934" w14:paraId="082B4D1A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76840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Someti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113A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CBDD4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.7</w:t>
            </w:r>
          </w:p>
        </w:tc>
      </w:tr>
      <w:tr w:rsidR="004C12C1" w:rsidRPr="001F3934" w14:paraId="766E07B4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9A52F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irly 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9B2B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7A913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5</w:t>
            </w:r>
          </w:p>
        </w:tc>
      </w:tr>
      <w:tr w:rsidR="004C12C1" w:rsidRPr="001F3934" w14:paraId="3811F9B9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A815E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ery 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F273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F16FE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</w:t>
            </w:r>
          </w:p>
        </w:tc>
      </w:tr>
      <w:tr w:rsidR="004C12C1" w:rsidRPr="001F3934" w14:paraId="7B1C2D16" w14:textId="77777777" w:rsidTr="00745096">
        <w:trPr>
          <w:trHeight w:val="840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5F3D1" w14:textId="77777777" w:rsidR="004C12C1" w:rsidRPr="001F3934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0. </w:t>
            </w: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 the past month, how often have you felt difficulties were piling up so high that you could not overcome them? (0=never, 1=almost never, 2=sometimes, 3=</w:t>
            </w: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irly often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4=very ofte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68F4" w14:textId="77777777" w:rsidR="004C12C1" w:rsidRPr="001F3934" w:rsidRDefault="004C12C1" w:rsidP="00745096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20BD2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4C12C1" w:rsidRPr="001F3934" w14:paraId="4DC8AA0C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A8EDF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A773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FC797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.8</w:t>
            </w:r>
          </w:p>
        </w:tc>
      </w:tr>
      <w:tr w:rsidR="004C12C1" w:rsidRPr="001F3934" w14:paraId="1A31E3DD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05F0F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most n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8DFB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28D42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.1</w:t>
            </w:r>
          </w:p>
        </w:tc>
      </w:tr>
      <w:tr w:rsidR="004C12C1" w:rsidRPr="001F3934" w14:paraId="6B180DF8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F4252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meti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FDA3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21262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.5</w:t>
            </w:r>
          </w:p>
        </w:tc>
      </w:tr>
      <w:tr w:rsidR="004C12C1" w:rsidRPr="001F3934" w14:paraId="07D7A4E9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CD12B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airly of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0BA6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8E5E1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5</w:t>
            </w:r>
          </w:p>
        </w:tc>
      </w:tr>
      <w:tr w:rsidR="004C12C1" w:rsidRPr="001F3934" w14:paraId="12796F47" w14:textId="77777777" w:rsidTr="00745096">
        <w:trPr>
          <w:trHeight w:val="300"/>
        </w:trPr>
        <w:tc>
          <w:tcPr>
            <w:tcW w:w="60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6DE2CA6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ery oft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3CA60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79845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4C12C1" w:rsidRPr="001F3934" w14:paraId="130FCE79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AEB2F6" w14:textId="77777777" w:rsidR="004C12C1" w:rsidRPr="001F3934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Edinburgh Postnatal Depression Scale Ques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45BBC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0295D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4C12C1" w:rsidRPr="001F3934" w14:paraId="2469CB26" w14:textId="77777777" w:rsidTr="00745096">
        <w:trPr>
          <w:trHeight w:val="840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0AAD5" w14:textId="77777777" w:rsidR="004C12C1" w:rsidRPr="00AC000D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C00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C00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 the past seven days, I have been able to laugh and see the funny side of things. (0=As much as I always could, 1=Not quite so much now, 2=</w:t>
            </w:r>
            <w:proofErr w:type="gramStart"/>
            <w:r w:rsidRPr="00AC00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finitely not</w:t>
            </w:r>
            <w:proofErr w:type="gramEnd"/>
            <w:r w:rsidRPr="00AC00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o much now, 3=Not at al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9407" w14:textId="77777777" w:rsidR="004C12C1" w:rsidRPr="001F3934" w:rsidRDefault="004C12C1" w:rsidP="00745096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9CAE6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4C12C1" w:rsidRPr="001F3934" w14:paraId="2E181721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3325F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s much as I always cou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1784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2F4D9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9.3</w:t>
            </w:r>
          </w:p>
        </w:tc>
      </w:tr>
      <w:tr w:rsidR="004C12C1" w:rsidRPr="001F3934" w14:paraId="480D1C99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C0ED9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quite so much n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8E13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13077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8</w:t>
            </w:r>
          </w:p>
        </w:tc>
      </w:tr>
      <w:tr w:rsidR="004C12C1" w:rsidRPr="001F3934" w14:paraId="7B0F2737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EEB7B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finitely not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o much n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959D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49044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</w:t>
            </w:r>
          </w:p>
        </w:tc>
      </w:tr>
      <w:tr w:rsidR="004C12C1" w:rsidRPr="001F3934" w14:paraId="1611494F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050C2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at 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EBFA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7DD4B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</w:t>
            </w:r>
          </w:p>
        </w:tc>
      </w:tr>
      <w:tr w:rsidR="004C12C1" w:rsidRPr="001F3934" w14:paraId="60ECDA7B" w14:textId="77777777" w:rsidTr="00745096">
        <w:trPr>
          <w:trHeight w:val="840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624FB" w14:textId="77777777" w:rsidR="004C12C1" w:rsidRPr="001F3934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. </w:t>
            </w: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 have looked forward with enjoyment to things. (0=As much as I always could, 1=Not quite so much now, 2=</w:t>
            </w: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finitely not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o much now, 3=Not at al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7D63" w14:textId="77777777" w:rsidR="004C12C1" w:rsidRPr="001F3934" w:rsidRDefault="004C12C1" w:rsidP="00745096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80E64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4C12C1" w:rsidRPr="001F3934" w14:paraId="1B62BF98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69DD0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s much as I always cou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1B71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680A9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5.5</w:t>
            </w:r>
          </w:p>
        </w:tc>
      </w:tr>
      <w:tr w:rsidR="004C12C1" w:rsidRPr="001F3934" w14:paraId="6D04FE15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CE8C9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quite so much n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3433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E3F73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3</w:t>
            </w:r>
          </w:p>
        </w:tc>
      </w:tr>
      <w:tr w:rsidR="004C12C1" w:rsidRPr="001F3934" w14:paraId="26518D64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46DA0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finitely not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o much n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9906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14570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</w:t>
            </w:r>
          </w:p>
        </w:tc>
      </w:tr>
      <w:tr w:rsidR="004C12C1" w:rsidRPr="001F3934" w14:paraId="76D6FA17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9F58B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at 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A287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0BE08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</w:t>
            </w:r>
          </w:p>
        </w:tc>
      </w:tr>
      <w:tr w:rsidR="004C12C1" w:rsidRPr="001F3934" w14:paraId="37671720" w14:textId="77777777" w:rsidTr="00745096">
        <w:trPr>
          <w:trHeight w:val="840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5459C" w14:textId="77777777" w:rsidR="004C12C1" w:rsidRPr="001F3934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3. </w:t>
            </w: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 have blamed myself unnecessarily when things went wrong. (3=As much as I always could, 2=Not quite so much now, 1=</w:t>
            </w: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finitely not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o much now, 0=Not at al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31E2" w14:textId="77777777" w:rsidR="004C12C1" w:rsidRPr="001F3934" w:rsidRDefault="004C12C1" w:rsidP="00745096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29E7D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4C12C1" w:rsidRPr="001F3934" w14:paraId="74372336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EE7D1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at 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F173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EAF48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</w:t>
            </w:r>
          </w:p>
        </w:tc>
      </w:tr>
      <w:tr w:rsidR="004C12C1" w:rsidRPr="001F3934" w14:paraId="06979F41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EC874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finitely not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o much n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CB1B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890CC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</w:tr>
      <w:tr w:rsidR="004C12C1" w:rsidRPr="001F3934" w14:paraId="641165C0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53C7C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quite so much n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198C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6C1B0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.8</w:t>
            </w:r>
          </w:p>
        </w:tc>
      </w:tr>
      <w:tr w:rsidR="004C12C1" w:rsidRPr="001F3934" w14:paraId="0C5DC0F8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96C17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s much as I always cou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7310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F1C4E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.3</w:t>
            </w:r>
          </w:p>
        </w:tc>
      </w:tr>
      <w:tr w:rsidR="004C12C1" w:rsidRPr="001F3934" w14:paraId="3BBB4992" w14:textId="77777777" w:rsidTr="00745096">
        <w:trPr>
          <w:trHeight w:val="840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09B67" w14:textId="77777777" w:rsidR="004C12C1" w:rsidRPr="001F3934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4. </w:t>
            </w: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 have been anxious or worried for no good reason. (3=As much as I always could, 2=Not quite so much now, 1=</w:t>
            </w: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finitely not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o much now, 0=Not at al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5F77" w14:textId="77777777" w:rsidR="004C12C1" w:rsidRPr="001F3934" w:rsidRDefault="004C12C1" w:rsidP="00745096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90FAD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4C12C1" w:rsidRPr="001F3934" w14:paraId="4396919D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24B32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at 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78E2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94706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7</w:t>
            </w:r>
          </w:p>
        </w:tc>
      </w:tr>
      <w:tr w:rsidR="004C12C1" w:rsidRPr="001F3934" w14:paraId="0294F042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D051D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Definitely not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o much n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CB2E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46C8B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</w:tr>
      <w:tr w:rsidR="004C12C1" w:rsidRPr="001F3934" w14:paraId="3B05275B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1CCB3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quite so much n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B5C3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7D64D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.2</w:t>
            </w:r>
          </w:p>
        </w:tc>
      </w:tr>
      <w:tr w:rsidR="004C12C1" w:rsidRPr="001F3934" w14:paraId="6FEA2B04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3B0BD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s much as I always cou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24F8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6FD90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1</w:t>
            </w:r>
          </w:p>
        </w:tc>
      </w:tr>
      <w:tr w:rsidR="004C12C1" w:rsidRPr="001F3934" w14:paraId="6CA8BF40" w14:textId="77777777" w:rsidTr="00745096">
        <w:trPr>
          <w:trHeight w:val="840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13105" w14:textId="77777777" w:rsidR="004C12C1" w:rsidRPr="001F3934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5. </w:t>
            </w: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 have felt scared or panicky for no very good reason. (3=As much as I always could, 2=Not quite so much now, 1=</w:t>
            </w: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finitely not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o much now, 0=Not at al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2F82" w14:textId="77777777" w:rsidR="004C12C1" w:rsidRPr="001F3934" w:rsidRDefault="004C12C1" w:rsidP="00745096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56BE3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4C12C1" w:rsidRPr="001F3934" w14:paraId="07571CFA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DE7A6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at 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8646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80365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</w:t>
            </w:r>
          </w:p>
        </w:tc>
      </w:tr>
      <w:tr w:rsidR="004C12C1" w:rsidRPr="001F3934" w14:paraId="5F70F939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F49C9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finitely not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o much n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68E0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A56CF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2</w:t>
            </w:r>
          </w:p>
        </w:tc>
      </w:tr>
      <w:tr w:rsidR="004C12C1" w:rsidRPr="001F3934" w14:paraId="4449E77B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5D820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quite so much n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03FD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2DBDF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</w:tr>
      <w:tr w:rsidR="004C12C1" w:rsidRPr="001F3934" w14:paraId="35B3645A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241FB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s much as I always cou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3465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8C3FC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.6</w:t>
            </w:r>
          </w:p>
        </w:tc>
      </w:tr>
      <w:tr w:rsidR="004C12C1" w:rsidRPr="001F3934" w14:paraId="27161F8F" w14:textId="77777777" w:rsidTr="00745096">
        <w:trPr>
          <w:trHeight w:val="840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DA750" w14:textId="77777777" w:rsidR="004C12C1" w:rsidRPr="001F3934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6. </w:t>
            </w: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ngs have been getting on top of me. (3=As much as I always could, 2=Not quite so much now, 1=</w:t>
            </w: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finitely not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o much now, 0=Not at al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8101" w14:textId="77777777" w:rsidR="004C12C1" w:rsidRPr="001F3934" w:rsidRDefault="004C12C1" w:rsidP="00745096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9CE24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4C12C1" w:rsidRPr="001F3934" w14:paraId="33DD65F4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57AAE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at 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34DC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8B8FB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</w:t>
            </w:r>
          </w:p>
        </w:tc>
      </w:tr>
      <w:tr w:rsidR="004C12C1" w:rsidRPr="001F3934" w14:paraId="661AFBB6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D035A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finitely not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o much n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78FF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CBEA9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.5</w:t>
            </w:r>
          </w:p>
        </w:tc>
      </w:tr>
      <w:tr w:rsidR="004C12C1" w:rsidRPr="001F3934" w14:paraId="6416E241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7564D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quite so much n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9200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BF586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2</w:t>
            </w:r>
          </w:p>
        </w:tc>
      </w:tr>
      <w:tr w:rsidR="004C12C1" w:rsidRPr="001F3934" w14:paraId="275774F8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2C9E1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s much as I always cou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96A6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B5D50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.4</w:t>
            </w:r>
          </w:p>
        </w:tc>
      </w:tr>
      <w:tr w:rsidR="004C12C1" w:rsidRPr="001F3934" w14:paraId="4291BCDA" w14:textId="77777777" w:rsidTr="00745096">
        <w:trPr>
          <w:trHeight w:val="840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F1CB1" w14:textId="77777777" w:rsidR="004C12C1" w:rsidRPr="001F3934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7. </w:t>
            </w: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 have been so unhappy that I have difficulty sleeping. (3=As much as I always could, 2=Not quite so much now, 1=</w:t>
            </w: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finitely not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o much now, 0=Not at al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A0E5" w14:textId="77777777" w:rsidR="004C12C1" w:rsidRPr="001F3934" w:rsidRDefault="004C12C1" w:rsidP="00745096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54EED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4C12C1" w:rsidRPr="001F3934" w14:paraId="2371E28C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6E078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at 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3D4C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2876C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</w:t>
            </w:r>
          </w:p>
        </w:tc>
      </w:tr>
      <w:tr w:rsidR="004C12C1" w:rsidRPr="001F3934" w14:paraId="2D1E404E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CE40F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finitely not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o much n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ED11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461F2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4C12C1" w:rsidRPr="001F3934" w14:paraId="13BA9B12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5C8EF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quite so much n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8428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CB00C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.9</w:t>
            </w:r>
          </w:p>
        </w:tc>
      </w:tr>
      <w:tr w:rsidR="004C12C1" w:rsidRPr="001F3934" w14:paraId="24D3E210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BCBCA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s much as I always cou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04D0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35FEE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.1</w:t>
            </w:r>
          </w:p>
        </w:tc>
      </w:tr>
      <w:tr w:rsidR="004C12C1" w:rsidRPr="001F3934" w14:paraId="6A3C212B" w14:textId="77777777" w:rsidTr="00745096">
        <w:trPr>
          <w:trHeight w:val="840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446EB" w14:textId="77777777" w:rsidR="004C12C1" w:rsidRPr="001F3934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8. </w:t>
            </w: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 have felt sad or miserable. (3=As much as I always could, 2=Not quite so much now, 1=</w:t>
            </w: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finitely not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o much now, 0=Not at al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8DAC" w14:textId="77777777" w:rsidR="004C12C1" w:rsidRPr="001F3934" w:rsidRDefault="004C12C1" w:rsidP="00745096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4D354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4C12C1" w:rsidRPr="001F3934" w14:paraId="148FD2BD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15EF1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at 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01BE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3A6B8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4C12C1" w:rsidRPr="001F3934" w14:paraId="22DBEDC3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453BB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finitely not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o much n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1A2F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22A42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2</w:t>
            </w:r>
          </w:p>
        </w:tc>
      </w:tr>
      <w:tr w:rsidR="004C12C1" w:rsidRPr="001F3934" w14:paraId="57127F66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D05C3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quite so much n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0552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001D0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.4</w:t>
            </w:r>
          </w:p>
        </w:tc>
      </w:tr>
      <w:tr w:rsidR="004C12C1" w:rsidRPr="001F3934" w14:paraId="501209BC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E4930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s much as I always cou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AE2C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8B204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.5</w:t>
            </w:r>
          </w:p>
        </w:tc>
      </w:tr>
      <w:tr w:rsidR="004C12C1" w:rsidRPr="001F3934" w14:paraId="5DCBD2B2" w14:textId="77777777" w:rsidTr="00745096">
        <w:trPr>
          <w:trHeight w:val="840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C59AC" w14:textId="77777777" w:rsidR="004C12C1" w:rsidRPr="001F3934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9. </w:t>
            </w: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 have been so unhappy that I have been crying. (3=As much as I always could, 2=Not quite so much now, 1=</w:t>
            </w: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finitely not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o much now, 0=Not at al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F64B" w14:textId="77777777" w:rsidR="004C12C1" w:rsidRPr="001F3934" w:rsidRDefault="004C12C1" w:rsidP="00745096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DA124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4C12C1" w:rsidRPr="001F3934" w14:paraId="0626E69A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ED0BA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at 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5626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47BCE8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</w:t>
            </w:r>
          </w:p>
        </w:tc>
      </w:tr>
      <w:tr w:rsidR="004C12C1" w:rsidRPr="001F3934" w14:paraId="522460BD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95F04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finitely not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o much n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D15A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24CAD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1</w:t>
            </w:r>
          </w:p>
        </w:tc>
      </w:tr>
      <w:tr w:rsidR="004C12C1" w:rsidRPr="001F3934" w14:paraId="5567D0CA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00EF8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quite so much n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37E8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C83C5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5</w:t>
            </w:r>
          </w:p>
        </w:tc>
      </w:tr>
      <w:tr w:rsidR="004C12C1" w:rsidRPr="001F3934" w14:paraId="6FF1FE5E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1C661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As much as I always cou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276B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905D8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.8</w:t>
            </w:r>
          </w:p>
        </w:tc>
      </w:tr>
      <w:tr w:rsidR="004C12C1" w:rsidRPr="001F3934" w14:paraId="5851DD52" w14:textId="77777777" w:rsidTr="00745096">
        <w:trPr>
          <w:trHeight w:val="840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84041" w14:textId="77777777" w:rsidR="004C12C1" w:rsidRPr="001F3934" w:rsidRDefault="004C12C1" w:rsidP="00745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0. </w:t>
            </w: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e thought of harming myself has occurred to me. (3=As much as I always could, 2=Not quite so much now, 1=</w:t>
            </w: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finitely not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o much now, 0=Not at al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CADE" w14:textId="77777777" w:rsidR="004C12C1" w:rsidRPr="001F3934" w:rsidRDefault="004C12C1" w:rsidP="00745096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4648B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 </w:t>
            </w:r>
          </w:p>
        </w:tc>
      </w:tr>
      <w:tr w:rsidR="004C12C1" w:rsidRPr="001F3934" w14:paraId="7599389F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46ECD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at 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8A69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9B31D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4C12C1" w:rsidRPr="001F3934" w14:paraId="62395C62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E2AD8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finitely not</w:t>
            </w:r>
            <w:proofErr w:type="gramEnd"/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o much n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5658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33874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</w:t>
            </w:r>
          </w:p>
        </w:tc>
      </w:tr>
      <w:tr w:rsidR="004C12C1" w:rsidRPr="001F3934" w14:paraId="7F5F4AD3" w14:textId="77777777" w:rsidTr="00745096">
        <w:trPr>
          <w:trHeight w:val="288"/>
        </w:trPr>
        <w:tc>
          <w:tcPr>
            <w:tcW w:w="6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9F5D1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quite so much n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2F77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1A838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7</w:t>
            </w:r>
          </w:p>
        </w:tc>
      </w:tr>
      <w:tr w:rsidR="004C12C1" w:rsidRPr="001F3934" w14:paraId="4440670A" w14:textId="77777777" w:rsidTr="00745096">
        <w:trPr>
          <w:trHeight w:val="300"/>
        </w:trPr>
        <w:tc>
          <w:tcPr>
            <w:tcW w:w="60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C682CF" w14:textId="77777777" w:rsidR="004C12C1" w:rsidRPr="001F3934" w:rsidRDefault="004C12C1" w:rsidP="00745096">
            <w:pPr>
              <w:spacing w:after="0" w:line="240" w:lineRule="auto"/>
              <w:ind w:firstLineChars="200" w:firstLine="42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s much as I always cou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4DFF2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008DB" w14:textId="77777777" w:rsidR="004C12C1" w:rsidRPr="001F3934" w:rsidRDefault="004C12C1" w:rsidP="00745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F393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6.7</w:t>
            </w:r>
          </w:p>
        </w:tc>
      </w:tr>
      <w:tr w:rsidR="002A5D15" w:rsidRPr="002A5D15" w14:paraId="302B8466" w14:textId="77777777" w:rsidTr="007131AE">
        <w:trPr>
          <w:trHeight w:val="624"/>
        </w:trPr>
        <w:tc>
          <w:tcPr>
            <w:tcW w:w="7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054A1" w14:textId="0D5B6DFE" w:rsidR="002A5D15" w:rsidRPr="002A5D15" w:rsidRDefault="002A5D15" w:rsidP="002A5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5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2A5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cies and percentages may not add up to the total sample size due to missing values.</w:t>
            </w:r>
          </w:p>
        </w:tc>
      </w:tr>
    </w:tbl>
    <w:p w14:paraId="108303B7" w14:textId="77777777" w:rsidR="004C12C1" w:rsidRDefault="004C12C1" w:rsidP="004C12C1">
      <w:pPr>
        <w:rPr>
          <w:rFonts w:ascii="Times New Roman" w:hAnsi="Times New Roman" w:cs="Times New Roman"/>
          <w:b/>
          <w:bCs/>
        </w:rPr>
      </w:pPr>
    </w:p>
    <w:p w14:paraId="3553CA97" w14:textId="77777777" w:rsidR="004C12C1" w:rsidRPr="001F3934" w:rsidRDefault="004C12C1" w:rsidP="004C12C1">
      <w:pPr>
        <w:rPr>
          <w:rFonts w:ascii="Times New Roman" w:hAnsi="Times New Roman" w:cs="Times New Roman"/>
          <w:b/>
          <w:bCs/>
        </w:rPr>
      </w:pPr>
    </w:p>
    <w:p w14:paraId="136DC68E" w14:textId="77777777" w:rsidR="00FA5DE9" w:rsidRDefault="00FA5DE9"/>
    <w:sectPr w:rsidR="00FA5DE9" w:rsidSect="001F393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2C1"/>
    <w:rsid w:val="002A5D15"/>
    <w:rsid w:val="004C12C1"/>
    <w:rsid w:val="006A5B32"/>
    <w:rsid w:val="00FA5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991F1"/>
  <w15:chartTrackingRefBased/>
  <w15:docId w15:val="{31B9B031-54A2-46A7-88A8-7BE01521F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2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7</Words>
  <Characters>4885</Characters>
  <Application>Microsoft Office Word</Application>
  <DocSecurity>0</DocSecurity>
  <Lines>40</Lines>
  <Paragraphs>11</Paragraphs>
  <ScaleCrop>false</ScaleCrop>
  <Company/>
  <LinksUpToDate>false</LinksUpToDate>
  <CharactersWithSpaces>5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liwal, Satvinder</dc:creator>
  <cp:keywords/>
  <dc:description/>
  <cp:lastModifiedBy>Dhaliwal, Satvinder</cp:lastModifiedBy>
  <cp:revision>2</cp:revision>
  <dcterms:created xsi:type="dcterms:W3CDTF">2022-01-29T22:13:00Z</dcterms:created>
  <dcterms:modified xsi:type="dcterms:W3CDTF">2022-01-29T22:13:00Z</dcterms:modified>
</cp:coreProperties>
</file>